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A36DA" w14:textId="68D9F2DA" w:rsidR="00FB3267" w:rsidRPr="00B96C65" w:rsidRDefault="00B96C65" w:rsidP="00B96C65">
      <w:pPr>
        <w:spacing w:line="480" w:lineRule="auto"/>
        <w:jc w:val="center"/>
        <w:rPr>
          <w:b/>
          <w:bCs/>
        </w:rPr>
      </w:pPr>
      <w:r w:rsidRPr="00B96C65">
        <w:rPr>
          <w:rFonts w:hint="eastAsia"/>
          <w:b/>
          <w:bCs/>
        </w:rPr>
        <w:t>S</w:t>
      </w:r>
      <w:r w:rsidRPr="00B96C65">
        <w:rPr>
          <w:b/>
          <w:bCs/>
        </w:rPr>
        <w:t>upplementary Information</w:t>
      </w:r>
    </w:p>
    <w:p w14:paraId="27DB4676" w14:textId="4825A930" w:rsidR="00393A91" w:rsidRPr="00B96C65" w:rsidRDefault="00B96C65" w:rsidP="00B96C65">
      <w:pPr>
        <w:spacing w:line="480" w:lineRule="auto"/>
        <w:rPr>
          <w:i/>
          <w:iCs/>
        </w:rPr>
      </w:pPr>
      <w:r w:rsidRPr="00B96C65">
        <w:rPr>
          <w:rFonts w:hint="eastAsia"/>
          <w:i/>
          <w:iCs/>
        </w:rPr>
        <w:t>M</w:t>
      </w:r>
      <w:r w:rsidRPr="00B96C65">
        <w:rPr>
          <w:i/>
          <w:iCs/>
        </w:rPr>
        <w:t>olecular docking on the interaction between hNa</w:t>
      </w:r>
      <w:r w:rsidRPr="00B96C65">
        <w:rPr>
          <w:i/>
          <w:iCs/>
          <w:vertAlign w:val="subscript"/>
        </w:rPr>
        <w:t>V</w:t>
      </w:r>
      <w:r w:rsidRPr="00B96C65">
        <w:rPr>
          <w:i/>
          <w:iCs/>
        </w:rPr>
        <w:t xml:space="preserve">1.7 channel and </w:t>
      </w:r>
      <w:proofErr w:type="spellStart"/>
      <w:r w:rsidRPr="00B96C65">
        <w:rPr>
          <w:i/>
          <w:iCs/>
        </w:rPr>
        <w:t>carisbamate</w:t>
      </w:r>
      <w:proofErr w:type="spellEnd"/>
      <w:r w:rsidRPr="00B96C65">
        <w:rPr>
          <w:i/>
          <w:iCs/>
        </w:rPr>
        <w:t xml:space="preserve"> (CRS)</w:t>
      </w:r>
    </w:p>
    <w:p w14:paraId="646439A4" w14:textId="5041398E" w:rsidR="00393A91" w:rsidRPr="00D75E42" w:rsidRDefault="00B96C65" w:rsidP="00B96C65">
      <w:pPr>
        <w:spacing w:line="480" w:lineRule="auto"/>
        <w:jc w:val="both"/>
      </w:pPr>
      <w:r>
        <w:tab/>
        <w:t>In this study, we also investigated how the protein of the hNa</w:t>
      </w:r>
      <w:r>
        <w:rPr>
          <w:vertAlign w:val="subscript"/>
        </w:rPr>
        <w:t>V</w:t>
      </w:r>
      <w:r>
        <w:t xml:space="preserve">1.7 channel was optimally docked with the CRS molecule by using </w:t>
      </w:r>
      <w:proofErr w:type="spellStart"/>
      <w:r>
        <w:t>PyRx</w:t>
      </w:r>
      <w:proofErr w:type="spellEnd"/>
      <w:r>
        <w:t xml:space="preserve"> software.  The protein structure of hNa</w:t>
      </w:r>
      <w:r>
        <w:rPr>
          <w:vertAlign w:val="subscript"/>
        </w:rPr>
        <w:t>V</w:t>
      </w:r>
      <w:r>
        <w:t xml:space="preserve">1.7 was taken from RCSB (PDB ID: 5EK0).  The predicted docking sites of the CRS molecule, with which the amino-acid residues can interact, are presented in Supplementary Figure 1.  The CRS molecule was found to form hydrophobic contacts with certain amino acids, such as Thr1678(C), Thr1678(D), Leu1679(A), Leu1679(D), Glu1680(A), </w:t>
      </w:r>
      <w:r w:rsidR="005906C8">
        <w:t xml:space="preserve">Glu1680(C), and </w:t>
      </w:r>
      <w:r w:rsidR="00BA323F">
        <w:t>Glu1680(D)</w:t>
      </w:r>
      <w:r w:rsidR="005906C8">
        <w:t>.</w:t>
      </w:r>
      <w:r w:rsidR="00BA323F">
        <w:t xml:space="preserve"> </w:t>
      </w:r>
      <w:r>
        <w:t xml:space="preserve"> </w:t>
      </w:r>
      <w:r w:rsidR="00D75E42">
        <w:t xml:space="preserve">The atoms in the CRS molecule also have several hydrogen bonds with residue Leu1679(C) at 2.80 A, Ser1681(D) at 2.97 and 3.04 A, Glu1680(C) at 2.97 A, and Ser1681(A) at 2.97 and 3.03 A.  </w:t>
      </w:r>
      <w:r w:rsidR="00495055">
        <w:t>The CRS molecule may dock the transmembrane region (position: 1597-1613) of hNa</w:t>
      </w:r>
      <w:r w:rsidR="00495055">
        <w:rPr>
          <w:vertAlign w:val="subscript"/>
        </w:rPr>
        <w:t>V</w:t>
      </w:r>
      <w:r w:rsidR="00495055">
        <w:t xml:space="preserve">1.7 channel (PDB: 5EK0) with a binding </w:t>
      </w:r>
      <w:proofErr w:type="spellStart"/>
      <w:r w:rsidR="00495055">
        <w:t>affinitiy</w:t>
      </w:r>
      <w:proofErr w:type="spellEnd"/>
      <w:r w:rsidR="00495055">
        <w:t xml:space="preserve"> of -6.9 kcal/mol.  </w:t>
      </w:r>
      <w:r w:rsidR="00D75E42">
        <w:t xml:space="preserve">The results </w:t>
      </w:r>
      <w:r w:rsidR="00495055">
        <w:t xml:space="preserve">thus </w:t>
      </w:r>
      <w:r w:rsidR="00D75E42">
        <w:t>reflected the possibility that, apart from its ability to bind to HCN channel</w:t>
      </w:r>
      <w:r w:rsidR="00495055">
        <w:t xml:space="preserve"> (indicated in </w:t>
      </w:r>
      <w:r w:rsidR="00495055" w:rsidRPr="00495055">
        <w:rPr>
          <w:b/>
          <w:bCs/>
        </w:rPr>
        <w:t>Figure 9</w:t>
      </w:r>
      <w:r w:rsidR="00495055">
        <w:t>)</w:t>
      </w:r>
      <w:r w:rsidR="00D75E42">
        <w:t>, the CRS molecule could potentially dock to the hNa</w:t>
      </w:r>
      <w:r w:rsidR="00D75E42">
        <w:rPr>
          <w:vertAlign w:val="subscript"/>
        </w:rPr>
        <w:t>V</w:t>
      </w:r>
      <w:r w:rsidR="00D75E42">
        <w:t>1.7 channel.</w:t>
      </w:r>
    </w:p>
    <w:p w14:paraId="3B1E6F5F" w14:textId="42CAD644" w:rsidR="00393A91" w:rsidRDefault="00393A91">
      <w:r>
        <w:rPr>
          <w:noProof/>
        </w:rPr>
        <w:drawing>
          <wp:inline distT="0" distB="0" distL="0" distR="0" wp14:anchorId="7A8AC77D" wp14:editId="12C296E0">
            <wp:extent cx="5274310" cy="2425148"/>
            <wp:effectExtent l="0" t="0" r="2540" b="0"/>
            <wp:docPr id="1706293940"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293940" name="圖片 1706293940"/>
                    <pic:cNvPicPr/>
                  </pic:nvPicPr>
                  <pic:blipFill rotWithShape="1">
                    <a:blip r:embed="rId6" cstate="print">
                      <a:extLst>
                        <a:ext uri="{28A0092B-C50C-407E-A947-70E740481C1C}">
                          <a14:useLocalDpi xmlns:a14="http://schemas.microsoft.com/office/drawing/2010/main" val="0"/>
                        </a:ext>
                      </a:extLst>
                    </a:blip>
                    <a:srcRect b="18255"/>
                    <a:stretch/>
                  </pic:blipFill>
                  <pic:spPr bwMode="auto">
                    <a:xfrm>
                      <a:off x="0" y="0"/>
                      <a:ext cx="5274310" cy="2425148"/>
                    </a:xfrm>
                    <a:prstGeom prst="rect">
                      <a:avLst/>
                    </a:prstGeom>
                    <a:ln>
                      <a:noFill/>
                    </a:ln>
                    <a:extLst>
                      <a:ext uri="{53640926-AAD7-44D8-BBD7-CCE9431645EC}">
                        <a14:shadowObscured xmlns:a14="http://schemas.microsoft.com/office/drawing/2010/main"/>
                      </a:ext>
                    </a:extLst>
                  </pic:spPr>
                </pic:pic>
              </a:graphicData>
            </a:graphic>
          </wp:inline>
        </w:drawing>
      </w:r>
    </w:p>
    <w:p w14:paraId="2B0DCA64" w14:textId="789D986C" w:rsidR="00393A91" w:rsidRPr="00B34AEA" w:rsidRDefault="00393A91" w:rsidP="004044EF">
      <w:pPr>
        <w:spacing w:line="480" w:lineRule="auto"/>
        <w:jc w:val="both"/>
      </w:pPr>
      <w:r w:rsidRPr="004A7F21">
        <w:rPr>
          <w:rFonts w:hint="eastAsia"/>
          <w:b/>
          <w:bCs/>
        </w:rPr>
        <w:t>S</w:t>
      </w:r>
      <w:r w:rsidRPr="004A7F21">
        <w:rPr>
          <w:b/>
          <w:bCs/>
        </w:rPr>
        <w:t>upplementary Figure 1.</w:t>
      </w:r>
      <w:r>
        <w:t xml:space="preserve">  Results on molecular docking</w:t>
      </w:r>
      <w:r w:rsidR="00B34AEA">
        <w:t xml:space="preserve"> between the hNa</w:t>
      </w:r>
      <w:r w:rsidR="00B34AEA">
        <w:rPr>
          <w:vertAlign w:val="subscript"/>
        </w:rPr>
        <w:t>V</w:t>
      </w:r>
      <w:r w:rsidR="00B34AEA">
        <w:t xml:space="preserve">1.7 channel and the </w:t>
      </w:r>
      <w:proofErr w:type="spellStart"/>
      <w:r w:rsidR="00B34AEA">
        <w:t>carisbamate</w:t>
      </w:r>
      <w:proofErr w:type="spellEnd"/>
      <w:r w:rsidR="00B34AEA">
        <w:t xml:space="preserve"> (CRS) molecule.  The protein structure of hNa</w:t>
      </w:r>
      <w:r w:rsidR="00B34AEA">
        <w:rPr>
          <w:vertAlign w:val="subscript"/>
        </w:rPr>
        <w:t>V</w:t>
      </w:r>
      <w:r w:rsidR="00B34AEA">
        <w:t xml:space="preserve">1.7 was obtained from RCSB (Research Collaboratory for Structural Bioinformatics) PDB ID: 5EK0, whereas the CRS </w:t>
      </w:r>
      <w:r w:rsidR="00B34AEA">
        <w:lastRenderedPageBreak/>
        <w:t>molecule was from PubChem (Compound CID: 6918472 [3D conformer]).  The structure about the hNa</w:t>
      </w:r>
      <w:r w:rsidR="00B34AEA">
        <w:rPr>
          <w:vertAlign w:val="subscript"/>
        </w:rPr>
        <w:t>V</w:t>
      </w:r>
      <w:r w:rsidR="00B34AEA">
        <w:t xml:space="preserve">1.7 channel was docked by the CRS molecule with </w:t>
      </w:r>
      <w:proofErr w:type="spellStart"/>
      <w:r w:rsidR="00B34AEA">
        <w:t>PyRx</w:t>
      </w:r>
      <w:proofErr w:type="spellEnd"/>
      <w:r w:rsidR="00B34AEA">
        <w:t xml:space="preserve"> software (indicated in left part).  </w:t>
      </w:r>
      <w:r w:rsidR="00B34AEA">
        <w:rPr>
          <w:rFonts w:hint="eastAsia"/>
        </w:rPr>
        <w:t>Th</w:t>
      </w:r>
      <w:r w:rsidR="00B34AEA">
        <w:t>e interaction between the hNa</w:t>
      </w:r>
      <w:r w:rsidR="00B34AEA">
        <w:rPr>
          <w:vertAlign w:val="subscript"/>
        </w:rPr>
        <w:t>V</w:t>
      </w:r>
      <w:r w:rsidR="00B34AEA">
        <w:t xml:space="preserve">1.7 channel and the CRS molecule was created from the </w:t>
      </w:r>
      <w:proofErr w:type="spellStart"/>
      <w:r w:rsidR="00B34AEA">
        <w:t>LigPlot</w:t>
      </w:r>
      <w:proofErr w:type="spellEnd"/>
      <w:r w:rsidR="00B34AEA">
        <w:rPr>
          <w:vertAlign w:val="superscript"/>
        </w:rPr>
        <w:t>+</w:t>
      </w:r>
      <w:r w:rsidR="00B34AEA">
        <w:t xml:space="preserve"> (indicated in right side).  Of note, the red arcs on which small bars radiated toward the ligand (i.e., CRS) represent hydrophobic interactions, while the </w:t>
      </w:r>
      <w:r w:rsidR="0033662B">
        <w:t>green dotted line</w:t>
      </w:r>
      <w:r w:rsidR="00770A31">
        <w:t>s</w:t>
      </w:r>
      <w:r w:rsidR="0033662B">
        <w:t xml:space="preserve"> residing in amino-acid residue (i.e., Leu1679(C), Glu1680(C), Ser1681(A), Ser1681(D)</w:t>
      </w:r>
      <w:r w:rsidR="00770A31">
        <w:t>) show formation of hydrogen bonds.</w:t>
      </w:r>
    </w:p>
    <w:p w14:paraId="1A8E3889" w14:textId="5D1B9198" w:rsidR="00393A91" w:rsidRDefault="00393A91" w:rsidP="004044EF">
      <w:pPr>
        <w:spacing w:line="480" w:lineRule="auto"/>
      </w:pPr>
    </w:p>
    <w:p w14:paraId="05AD6C68" w14:textId="77777777" w:rsidR="00393A91" w:rsidRDefault="00393A91" w:rsidP="004044EF">
      <w:pPr>
        <w:spacing w:line="480" w:lineRule="auto"/>
      </w:pPr>
    </w:p>
    <w:sectPr w:rsidR="00393A91" w:rsidSect="004044EF">
      <w:footerReference w:type="default" r:id="rId7"/>
      <w:pgSz w:w="11906" w:h="16838" w:code="9"/>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28015" w14:textId="77777777" w:rsidR="00964690" w:rsidRDefault="00964690" w:rsidP="00343D7E">
      <w:r>
        <w:separator/>
      </w:r>
    </w:p>
  </w:endnote>
  <w:endnote w:type="continuationSeparator" w:id="0">
    <w:p w14:paraId="0814D55F" w14:textId="77777777" w:rsidR="00964690" w:rsidRDefault="00964690" w:rsidP="00343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3220344"/>
      <w:docPartObj>
        <w:docPartGallery w:val="Page Numbers (Bottom of Page)"/>
        <w:docPartUnique/>
      </w:docPartObj>
    </w:sdtPr>
    <w:sdtEndPr/>
    <w:sdtContent>
      <w:p w14:paraId="46ADA62D" w14:textId="64659F98" w:rsidR="00343D7E" w:rsidRDefault="00343D7E">
        <w:pPr>
          <w:pStyle w:val="Footer"/>
          <w:jc w:val="center"/>
        </w:pPr>
        <w:r>
          <w:fldChar w:fldCharType="begin"/>
        </w:r>
        <w:r>
          <w:instrText>PAGE   \* MERGEFORMAT</w:instrText>
        </w:r>
        <w:r>
          <w:fldChar w:fldCharType="separate"/>
        </w:r>
        <w:r>
          <w:rPr>
            <w:lang w:val="zh-TW"/>
          </w:rPr>
          <w:t>2</w:t>
        </w:r>
        <w:r>
          <w:fldChar w:fldCharType="end"/>
        </w:r>
      </w:p>
    </w:sdtContent>
  </w:sdt>
  <w:p w14:paraId="21F71E80" w14:textId="77777777" w:rsidR="00343D7E" w:rsidRDefault="00343D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37E43" w14:textId="77777777" w:rsidR="00964690" w:rsidRDefault="00964690" w:rsidP="00343D7E">
      <w:r>
        <w:separator/>
      </w:r>
    </w:p>
  </w:footnote>
  <w:footnote w:type="continuationSeparator" w:id="0">
    <w:p w14:paraId="1A314BC9" w14:textId="77777777" w:rsidR="00964690" w:rsidRDefault="00964690" w:rsidP="00343D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A91"/>
    <w:rsid w:val="0033662B"/>
    <w:rsid w:val="00343D7E"/>
    <w:rsid w:val="00393A91"/>
    <w:rsid w:val="003B6F35"/>
    <w:rsid w:val="004044EF"/>
    <w:rsid w:val="00495055"/>
    <w:rsid w:val="004A7F21"/>
    <w:rsid w:val="005906C8"/>
    <w:rsid w:val="00770A31"/>
    <w:rsid w:val="00964690"/>
    <w:rsid w:val="00A11BAC"/>
    <w:rsid w:val="00B34AEA"/>
    <w:rsid w:val="00B96C65"/>
    <w:rsid w:val="00BA323F"/>
    <w:rsid w:val="00D75E42"/>
    <w:rsid w:val="00F67045"/>
    <w:rsid w:val="00FB326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4ED43"/>
  <w15:chartTrackingRefBased/>
  <w15:docId w15:val="{8402EDC7-B86B-453F-A13D-E7C87DB09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3D7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343D7E"/>
    <w:rPr>
      <w:sz w:val="20"/>
      <w:szCs w:val="20"/>
    </w:rPr>
  </w:style>
  <w:style w:type="paragraph" w:styleId="Footer">
    <w:name w:val="footer"/>
    <w:basedOn w:val="Normal"/>
    <w:link w:val="FooterChar"/>
    <w:uiPriority w:val="99"/>
    <w:unhideWhenUsed/>
    <w:rsid w:val="00343D7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343D7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8</Words>
  <Characters>1700</Characters>
  <Application>Microsoft Office Word</Application>
  <DocSecurity>0</DocSecurity>
  <Lines>14</Lines>
  <Paragraphs>3</Paragraphs>
  <ScaleCrop>false</ScaleCrop>
  <Company/>
  <LinksUpToDate>false</LinksUpToDate>
  <CharactersWithSpaces>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芳慈</dc:creator>
  <cp:keywords/>
  <dc:description/>
  <cp:lastModifiedBy>Xanthe Davison</cp:lastModifiedBy>
  <cp:revision>2</cp:revision>
  <dcterms:created xsi:type="dcterms:W3CDTF">2023-05-02T10:28:00Z</dcterms:created>
  <dcterms:modified xsi:type="dcterms:W3CDTF">2023-05-02T10:28:00Z</dcterms:modified>
</cp:coreProperties>
</file>